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orting information </w:t>
      </w:r>
    </w:p>
    <w:p>
      <w:pPr>
        <w:pStyle w:val="Normal"/>
        <w:jc w:val="both"/>
        <w:rPr>
          <w:b/>
          <w:b/>
        </w:rPr>
      </w:pPr>
      <w:r>
        <w:rPr>
          <w:b/>
        </w:rPr>
        <w:t>Methods</w:t>
      </w:r>
    </w:p>
    <w:p>
      <w:pPr>
        <w:pStyle w:val="Normal"/>
        <w:jc w:val="both"/>
        <w:rPr/>
      </w:pPr>
      <w:r>
        <w:rPr>
          <w:b/>
          <w:bCs/>
          <w:i/>
        </w:rPr>
        <w:t>In vitro</w:t>
      </w:r>
      <w:r>
        <w:rPr>
          <w:b/>
          <w:bCs/>
        </w:rPr>
        <w:t xml:space="preserve"> pull-down assay</w:t>
      </w:r>
    </w:p>
    <w:p>
      <w:pPr>
        <w:pStyle w:val="Normal"/>
        <w:jc w:val="both"/>
        <w:rPr/>
      </w:pPr>
      <w:r>
        <w:rPr/>
        <w:t>The coding sequence of MYB44 was cloned into pET24. MYB44-6xHis, GST and GST-MPK3 were expressed in IPTG-induced Escherichia coli BL-21. Bacteria cells were sonified in 1x TBS incl. 1mM PMSF and protease inhibitors. After addition of Triton (0.1%), cells were incubated on ice for 30min. The supernatent fluid obtained after centrifugation (4°C, 10min, 12,000g) was adjusted to “P-buffer” (Tris 20mM pH7.5/ NaCl 75mM/ 0.1% Triton/ 10mM imidazol). MYB44-6x His-tagged recombinant protein was immobilised to cobalt agarose by rotating the samples at 4°C for 4h. Mock binding reactions contained P-buffer only. Cobalt agarose (with or without immobilised MYB44) was washed 5x in P-buffer and subsequently aliquoted into 3 tubes. P-buffer, or lysates of GST or GST-MPK3 were added, and samples were rotated at 4°C over night. Cobalt beads were washed 5x in P-buffer and finally resuspended in protein loading buffer. Retained proteins were heat-denatured, resolved by 10% SDS-PAGE and visualised by Coomassie blue staining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BiFC studies with MPK6</w:t>
      </w:r>
    </w:p>
    <w:p>
      <w:pPr>
        <w:pStyle w:val="Normal"/>
        <w:jc w:val="both"/>
        <w:rPr/>
      </w:pPr>
      <w:r>
        <w:rPr/>
        <w:t>The coding sequence of MYB44 in MYB44-YN and MYB44-YC constructs was replaced by MPK6. The resulting constructs, MPK6-YN and MPK6-YC, were transformed into Agrobacteria, prior to tobacco leaf infiltration, or into Arabidopsis protoplasts. Co-transformations of MPK6 with MKK4 or MYB44 were performed and analysed as described in the main manuscript file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Reciprocal BiFC studies with MYB44/MPK3</w:t>
      </w:r>
    </w:p>
    <w:p>
      <w:pPr>
        <w:pStyle w:val="Normal"/>
        <w:jc w:val="both"/>
        <w:rPr/>
      </w:pPr>
      <w:r>
        <w:rPr/>
        <w:t>The coding sequence of MYB44 in MYB44-YN was replaced by MPK3. The resulting construct, MPK3-YC was co-transformed with MYB44-YN into tobacco leaf cells as described in the main manuscript file.</w:t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06:00Z</dcterms:created>
  <dc:creator>User</dc:creator>
  <dc:description/>
  <dc:language>en-US</dc:language>
  <cp:lastModifiedBy>User</cp:lastModifiedBy>
  <dcterms:modified xsi:type="dcterms:W3CDTF">2013-01-28T15:06:00Z</dcterms:modified>
  <cp:revision>3</cp:revision>
  <dc:subject/>
  <dc:title/>
</cp:coreProperties>
</file>